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03E" w:rsidRDefault="006C003E" w:rsidP="006C003E">
      <w:pPr>
        <w:spacing w:after="200" w:line="480" w:lineRule="auto"/>
        <w:jc w:val="both"/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</w:pPr>
    </w:p>
    <w:p w:rsidR="006C003E" w:rsidRPr="00402696" w:rsidRDefault="006C003E" w:rsidP="006C003E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402696"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  <w:t xml:space="preserve">Supplementary Table 4. 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>Absolute quantification (</w:t>
      </w:r>
      <w:proofErr w:type="spellStart"/>
      <w:r w:rsidRPr="00402696"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  <w:t>nanomoles</w:t>
      </w:r>
      <w:proofErr w:type="spellEnd"/>
      <w:r w:rsidRPr="00402696"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  <w:t>/mg tissues)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 xml:space="preserve"> of aqueous metabolites in Co-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 NKEV (n=6), i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>n Post-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>NKEV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(n=7) 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>and control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 tissue extracts (n=5). </w:t>
      </w:r>
    </w:p>
    <w:tbl>
      <w:tblPr>
        <w:tblStyle w:val="Grigliatabella"/>
        <w:tblW w:w="985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19"/>
        <w:gridCol w:w="1881"/>
        <w:gridCol w:w="1877"/>
        <w:gridCol w:w="1877"/>
      </w:tblGrid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queous Metabolites</w:t>
            </w:r>
          </w:p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nanomoles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/mg tissues)</w:t>
            </w:r>
          </w:p>
        </w:tc>
        <w:tc>
          <w:tcPr>
            <w:tcW w:w="1881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ALINE</w:t>
            </w:r>
          </w:p>
        </w:tc>
        <w:tc>
          <w:tcPr>
            <w:tcW w:w="1877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-NKEV</w:t>
            </w:r>
          </w:p>
        </w:tc>
        <w:tc>
          <w:tcPr>
            <w:tcW w:w="1877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ost-NKEV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before="6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NADP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217.1</w:t>
            </w: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±81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244.8±96.6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114.3</w:t>
            </w: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±144.8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NA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238.2</w:t>
            </w: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±75.5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270</w:t>
            </w: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.3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90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14.5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45.6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icotinammide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86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04.0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72.5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5.3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7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1.6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36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83.5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778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04.9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795.5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46.6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TP+ADP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886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013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082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847.9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756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916.2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ormic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623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094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3032.7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829.8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487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582.5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58.2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87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84.8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57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31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96.5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yrosine</w:t>
            </w:r>
            <w:proofErr w:type="spellEnd"/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29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13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513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66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22.7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19.3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umaric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6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4.8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3.5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2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.7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6.0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392.0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21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729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77.6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41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35.2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actic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714.0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264.5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5236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684.1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857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964.1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aurine (Tau)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5828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3283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4446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1780.0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0834.0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1136.9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reatine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582.3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60.1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724.0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52.8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822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48.4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lutathione</w:t>
            </w:r>
            <w:proofErr w:type="spellEnd"/>
            <w:proofErr w:type="gramEnd"/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499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489.3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192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704.2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983.3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016.7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-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240.3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603.8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619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552.1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762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501.9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Succinic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81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23.9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328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20.3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10.9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53.1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lutamic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827.2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915.8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7905.3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550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8966.7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186.1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-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cetyl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mpounds</w:t>
            </w:r>
            <w:proofErr w:type="spellEnd"/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2960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344.8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3456.8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133.3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3893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335.6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cetic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48.8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26.2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931.7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25.9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1081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436.5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lanine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659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452.6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730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310.4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8611.5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645.9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-hydroxy-butyric acid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330.2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75.1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trike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598.35±359.11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95.4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73.6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soleucine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451.0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14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587.8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172.9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before="40"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649.1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21.5</w:t>
            </w:r>
          </w:p>
        </w:tc>
      </w:tr>
      <w:tr w:rsidR="006C003E" w:rsidRPr="00402696" w:rsidTr="00AC3548">
        <w:tc>
          <w:tcPr>
            <w:tcW w:w="4219" w:type="dxa"/>
            <w:shd w:val="clear" w:color="auto" w:fill="FFFFFF"/>
            <w:vAlign w:val="center"/>
          </w:tcPr>
          <w:p w:rsidR="006C003E" w:rsidRPr="00402696" w:rsidRDefault="006C003E" w:rsidP="00AC3548">
            <w:pPr>
              <w:spacing w:after="4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aline</w:t>
            </w:r>
          </w:p>
        </w:tc>
        <w:tc>
          <w:tcPr>
            <w:tcW w:w="1881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563.7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86.7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813.6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258.2</w:t>
            </w:r>
          </w:p>
        </w:tc>
        <w:tc>
          <w:tcPr>
            <w:tcW w:w="1877" w:type="dxa"/>
            <w:shd w:val="clear" w:color="auto" w:fill="FFFFFF"/>
            <w:vAlign w:val="bottom"/>
          </w:tcPr>
          <w:p w:rsidR="006C003E" w:rsidRPr="00402696" w:rsidRDefault="006C003E" w:rsidP="00AC3548">
            <w:pPr>
              <w:spacing w:after="4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Cs/>
                <w:sz w:val="24"/>
                <w:szCs w:val="24"/>
              </w:rPr>
              <w:t>853.8</w:t>
            </w:r>
            <w:r w:rsidRPr="00402696">
              <w:rPr>
                <w:rFonts w:ascii="Calibri" w:eastAsia="Calibri" w:hAnsi="Calibri" w:cs="Calibri"/>
                <w:sz w:val="24"/>
                <w:szCs w:val="24"/>
              </w:rPr>
              <w:t>±301.1</w:t>
            </w:r>
          </w:p>
        </w:tc>
      </w:tr>
    </w:tbl>
    <w:p w:rsidR="006C003E" w:rsidRPr="00402696" w:rsidRDefault="006C003E" w:rsidP="006C003E">
      <w:pPr>
        <w:autoSpaceDE w:val="0"/>
        <w:autoSpaceDN w:val="0"/>
        <w:adjustRightInd w:val="0"/>
        <w:spacing w:after="20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 w:eastAsia="it-IT"/>
        </w:rPr>
      </w:pPr>
    </w:p>
    <w:p w:rsidR="006C003E" w:rsidRDefault="006C003E" w:rsidP="006C003E"/>
    <w:p w:rsidR="00832D93" w:rsidRDefault="00832D93"/>
    <w:sectPr w:rsidR="00832D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3E"/>
    <w:rsid w:val="006C003E"/>
    <w:rsid w:val="0083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FF46F2-77AD-4EAA-9FB3-1682676E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00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C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ecchetti</dc:creator>
  <cp:keywords/>
  <dc:description/>
  <cp:lastModifiedBy>Serena Cecchetti</cp:lastModifiedBy>
  <cp:revision>1</cp:revision>
  <dcterms:created xsi:type="dcterms:W3CDTF">2024-09-27T17:53:00Z</dcterms:created>
  <dcterms:modified xsi:type="dcterms:W3CDTF">2024-09-27T17:53:00Z</dcterms:modified>
</cp:coreProperties>
</file>